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893" w:rsidRDefault="001B6893" w:rsidP="001B68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774348"/>
      <w:r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Viremi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a under the curves, peaks and </w:t>
      </w:r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ration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challenge of </w:t>
      </w:r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>Gr.3 and Gr.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either DENV-2 0126/2010 or DENV-2 S16803</w:t>
      </w:r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resh sera).</w:t>
      </w:r>
    </w:p>
    <w:tbl>
      <w:tblPr>
        <w:tblStyle w:val="TableGrid"/>
        <w:tblpPr w:leftFromText="141" w:rightFromText="141" w:vertAnchor="page" w:horzAnchor="page" w:tblpX="892" w:tblpY="1876"/>
        <w:tblW w:w="9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0"/>
        <w:gridCol w:w="1274"/>
        <w:gridCol w:w="840"/>
        <w:gridCol w:w="2421"/>
        <w:gridCol w:w="1974"/>
        <w:gridCol w:w="1008"/>
      </w:tblGrid>
      <w:tr w:rsidR="001B6893" w:rsidRPr="00DF4FB1" w:rsidTr="001D3A62"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1B6893" w:rsidRPr="00494539" w:rsidRDefault="001B6893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94539">
              <w:rPr>
                <w:rFonts w:ascii="Arial" w:hAnsi="Arial" w:cs="Arial"/>
                <w:b/>
                <w:sz w:val="20"/>
                <w:szCs w:val="20"/>
                <w:lang w:val="en-US"/>
              </w:rPr>
              <w:t>DENV strai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arameter</w:t>
            </w:r>
            <w:r w:rsidRPr="00D4546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4FB1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893" w:rsidRPr="00F50B4B" w:rsidRDefault="001B6893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B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ometric mean/mean with 95% </w:t>
            </w:r>
            <w:proofErr w:type="spellStart"/>
            <w:r w:rsidRPr="00F50B4B">
              <w:rPr>
                <w:rFonts w:ascii="Arial" w:hAnsi="Arial" w:cs="Arial"/>
                <w:b/>
                <w:sz w:val="20"/>
                <w:szCs w:val="20"/>
                <w:lang w:val="en-US"/>
              </w:rPr>
              <w:t>CI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etween-group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ison</w:t>
            </w:r>
            <w:r w:rsidRPr="00D4546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4FB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F4FB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DF4FB1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1B6893" w:rsidRPr="00DF4FB1" w:rsidTr="001D3A62">
        <w:tc>
          <w:tcPr>
            <w:tcW w:w="22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B6893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B6893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B6893" w:rsidRPr="00930664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0664">
              <w:rPr>
                <w:rFonts w:ascii="Arial" w:hAnsi="Arial" w:cs="Arial"/>
                <w:b/>
                <w:sz w:val="20"/>
                <w:szCs w:val="20"/>
              </w:rPr>
              <w:t>DENV-2 0126/2010</w:t>
            </w:r>
          </w:p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1.5; 40.2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3; 0.85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1B6893" w:rsidRPr="00DF4FB1" w:rsidTr="001D3A62">
        <w:tc>
          <w:tcPr>
            <w:tcW w:w="2200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2421" w:type="dxa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4 (21.7; 99.1)</w:t>
            </w:r>
          </w:p>
        </w:tc>
        <w:tc>
          <w:tcPr>
            <w:tcW w:w="1974" w:type="dxa"/>
            <w:vMerge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6893" w:rsidRPr="00DF4FB1" w:rsidTr="001D3A62">
        <w:tc>
          <w:tcPr>
            <w:tcW w:w="2200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k</w:t>
            </w:r>
          </w:p>
        </w:tc>
        <w:tc>
          <w:tcPr>
            <w:tcW w:w="840" w:type="dxa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2421" w:type="dxa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 (0.9; 2842.7)</w:t>
            </w:r>
          </w:p>
        </w:tc>
        <w:tc>
          <w:tcPr>
            <w:tcW w:w="1974" w:type="dxa"/>
            <w:vMerge w:val="restart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0.00; 1.96)</w:t>
            </w:r>
          </w:p>
        </w:tc>
        <w:tc>
          <w:tcPr>
            <w:tcW w:w="1008" w:type="dxa"/>
            <w:vMerge w:val="restart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1B6893" w:rsidRPr="00DF4FB1" w:rsidTr="001D3A62">
        <w:tc>
          <w:tcPr>
            <w:tcW w:w="2200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2421" w:type="dxa"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.2 (291.3; 6267.6)</w:t>
            </w:r>
          </w:p>
        </w:tc>
        <w:tc>
          <w:tcPr>
            <w:tcW w:w="1974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6893" w:rsidRPr="00DF4FB1" w:rsidTr="001D3A62">
        <w:tc>
          <w:tcPr>
            <w:tcW w:w="2200" w:type="dxa"/>
            <w:vMerge/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2421" w:type="dxa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-0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F4FB1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DF4FB1">
              <w:rPr>
                <w:rFonts w:ascii="Arial" w:hAnsi="Arial" w:cs="Arial"/>
                <w:sz w:val="20"/>
                <w:szCs w:val="20"/>
              </w:rPr>
              <w:t xml:space="preserve"> 5.0)</w:t>
            </w:r>
          </w:p>
        </w:tc>
        <w:tc>
          <w:tcPr>
            <w:tcW w:w="1974" w:type="dxa"/>
            <w:vMerge w:val="restart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0 (-6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DF4FB1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DF4FB1">
              <w:rPr>
                <w:rFonts w:ascii="Arial" w:hAnsi="Arial" w:cs="Arial"/>
                <w:sz w:val="20"/>
                <w:szCs w:val="20"/>
              </w:rPr>
              <w:t xml:space="preserve"> -0.56)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1B6893" w:rsidRPr="00DF4FB1" w:rsidTr="008C78D9">
        <w:tc>
          <w:tcPr>
            <w:tcW w:w="22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 (3.9</w:t>
            </w:r>
            <w:r w:rsidRPr="00DF4FB1">
              <w:rPr>
                <w:rFonts w:ascii="Arial" w:hAnsi="Arial" w:cs="Arial"/>
                <w:sz w:val="20"/>
                <w:szCs w:val="20"/>
              </w:rPr>
              <w:t>; 7.3)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6893" w:rsidRPr="00DF4FB1" w:rsidTr="008C78D9">
        <w:tc>
          <w:tcPr>
            <w:tcW w:w="22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893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B6893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B6893" w:rsidRPr="00930664" w:rsidRDefault="001B6893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0664">
              <w:rPr>
                <w:rFonts w:ascii="Arial" w:hAnsi="Arial" w:cs="Arial"/>
                <w:b/>
                <w:sz w:val="20"/>
                <w:szCs w:val="20"/>
              </w:rPr>
              <w:t>DENV-2 S16803</w:t>
            </w:r>
          </w:p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 (3.1; 123.9)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0.29; 9.41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</w:tr>
      <w:tr w:rsidR="001B6893" w:rsidRPr="00DF4FB1" w:rsidTr="008C78D9">
        <w:tc>
          <w:tcPr>
            <w:tcW w:w="2200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 (4.1; 34.6)</w:t>
            </w:r>
          </w:p>
        </w:tc>
        <w:tc>
          <w:tcPr>
            <w:tcW w:w="1974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6893" w:rsidRPr="00DF4FB1" w:rsidTr="008C78D9">
        <w:tc>
          <w:tcPr>
            <w:tcW w:w="2200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k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.7 (4.4; 93983)</w:t>
            </w:r>
          </w:p>
        </w:tc>
        <w:tc>
          <w:tcPr>
            <w:tcW w:w="197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 (0.04; 465.89)</w:t>
            </w:r>
          </w:p>
        </w:tc>
        <w:tc>
          <w:tcPr>
            <w:tcW w:w="100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1B6893" w:rsidRPr="00DF4FB1" w:rsidTr="008C78D9">
        <w:tc>
          <w:tcPr>
            <w:tcW w:w="2200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2 (36.7; 690.1)</w:t>
            </w:r>
          </w:p>
        </w:tc>
        <w:tc>
          <w:tcPr>
            <w:tcW w:w="197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6893" w:rsidRPr="00DF4FB1" w:rsidTr="008C78D9">
        <w:tc>
          <w:tcPr>
            <w:tcW w:w="2200" w:type="dxa"/>
            <w:vMerge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(1.7</w:t>
            </w:r>
            <w:r w:rsidRPr="00DF4FB1">
              <w:rPr>
                <w:rFonts w:ascii="Arial" w:hAnsi="Arial" w:cs="Arial"/>
                <w:sz w:val="20"/>
                <w:szCs w:val="20"/>
              </w:rPr>
              <w:t>; 5.8)</w:t>
            </w:r>
          </w:p>
        </w:tc>
        <w:tc>
          <w:tcPr>
            <w:tcW w:w="197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(-2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DF4FB1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DF4FB1">
              <w:rPr>
                <w:rFonts w:ascii="Arial" w:hAnsi="Arial" w:cs="Arial"/>
                <w:sz w:val="20"/>
                <w:szCs w:val="20"/>
              </w:rPr>
              <w:t xml:space="preserve"> 2.59)</w:t>
            </w:r>
          </w:p>
        </w:tc>
        <w:tc>
          <w:tcPr>
            <w:tcW w:w="100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</w:tr>
      <w:tr w:rsidR="001B6893" w:rsidRPr="00DF4FB1" w:rsidTr="008C78D9">
        <w:tc>
          <w:tcPr>
            <w:tcW w:w="2200" w:type="dxa"/>
            <w:vMerge/>
            <w:tcBorders>
              <w:top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top w:val="nil"/>
            </w:tcBorders>
            <w:shd w:val="clear" w:color="auto" w:fill="auto"/>
          </w:tcPr>
          <w:p w:rsidR="001B6893" w:rsidRPr="00DF4FB1" w:rsidRDefault="001B6893" w:rsidP="001D3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 w:rsidRPr="00DF4FB1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2421" w:type="dxa"/>
            <w:tcBorders>
              <w:top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1.3</w:t>
            </w:r>
            <w:r w:rsidRPr="00DF4FB1">
              <w:rPr>
                <w:rFonts w:ascii="Arial" w:hAnsi="Arial" w:cs="Arial"/>
                <w:sz w:val="20"/>
                <w:szCs w:val="20"/>
              </w:rPr>
              <w:t>; 5.9)</w:t>
            </w:r>
          </w:p>
        </w:tc>
        <w:tc>
          <w:tcPr>
            <w:tcW w:w="1974" w:type="dxa"/>
            <w:vMerge/>
            <w:tcBorders>
              <w:top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</w:tcBorders>
            <w:shd w:val="clear" w:color="auto" w:fill="auto"/>
          </w:tcPr>
          <w:p w:rsidR="001B6893" w:rsidRPr="00DF4FB1" w:rsidRDefault="001B6893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B6893" w:rsidRDefault="001B6893" w:rsidP="001B689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1" w:name="_GoBack"/>
      <w:bookmarkEnd w:id="1"/>
    </w:p>
    <w:p w:rsidR="001B6893" w:rsidRDefault="001B6893" w:rsidP="001B689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B6893" w:rsidRDefault="001B6893" w:rsidP="001B68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Vir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>measu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ily, before and until, at least, day 12 post-DENV challenge,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aque assay, 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 xml:space="preserve">and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plaque-forming units (PFU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>)/</w:t>
      </w:r>
      <w:proofErr w:type="spellStart"/>
      <w:r w:rsidRPr="00DB482C">
        <w:rPr>
          <w:rFonts w:ascii="Times New Roman" w:hAnsi="Times New Roman" w:cs="Times New Roman"/>
          <w:sz w:val="24"/>
          <w:szCs w:val="24"/>
          <w:lang w:val="en-US"/>
        </w:rPr>
        <w:t>m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o viremia was detected in any group after day 10 post-challenge. Viremia area under the curves (AUC) for days 1-10 post-challenge were computed, for each monkey, on the lo</w:t>
      </w:r>
      <w:r w:rsidR="00D3171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D31715" w:rsidRPr="008E6B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D31715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by applying the trapezoidal rule, further normalized over the number of days (</w:t>
      </w:r>
      <w:r w:rsidRPr="00CE09A2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vided by 10) and back-transformed to the original unit, </w:t>
      </w:r>
      <w:r w:rsidRPr="000B6488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FU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aks, also expressed as PFU/mL, correspond to the highest viremia titers detected after DENV challenge. Durations correspond to the number of days with detectable viremia;</w:t>
      </w:r>
    </w:p>
    <w:p w:rsidR="001B6893" w:rsidRDefault="001B6893" w:rsidP="001B68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B64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geometric means and 95% confidence intervals (CI) for viremia AUC and peaks, and means and 95% CI for viremia durations, all from macaques from the same group challenged with the same DENV strain;</w:t>
      </w:r>
    </w:p>
    <w:p w:rsidR="001B6893" w:rsidRDefault="001B6893" w:rsidP="001B68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E6B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geometric mean ratio (GMR) and 95% CI for viremia AUC and peaks, and differences for viremia durations, between Gr.3 and Gr.5;</w:t>
      </w:r>
    </w:p>
    <w:p w:rsidR="001B6893" w:rsidRDefault="001B6893" w:rsidP="001B68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35E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E35E7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values were determined using, for viremia AUC and durations, an ANOVA model, and, for viremia peaks, a non-parametric analysis (ANOVA on ranks). </w:t>
      </w:r>
      <w:r w:rsidRPr="00E35E70">
        <w:rPr>
          <w:rFonts w:ascii="Times New Roman" w:hAnsi="Times New Roman" w:cs="Times New Roman"/>
          <w:sz w:val="24"/>
          <w:szCs w:val="24"/>
          <w:lang w:val="en-US"/>
        </w:rPr>
        <w:t>No adjustment for multiplicity was performed as these analyses were performed to assess not only efficacy but also safety.</w:t>
      </w:r>
    </w:p>
    <w:p w:rsidR="008740A7" w:rsidRPr="001B6893" w:rsidRDefault="008740A7" w:rsidP="001B6893">
      <w:pPr>
        <w:rPr>
          <w:lang w:val="en-US"/>
        </w:rPr>
      </w:pPr>
    </w:p>
    <w:sectPr w:rsidR="008740A7" w:rsidRPr="001B6893" w:rsidSect="001B68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893"/>
    <w:rsid w:val="001B6893"/>
    <w:rsid w:val="00251459"/>
    <w:rsid w:val="008740A7"/>
    <w:rsid w:val="008C78D9"/>
    <w:rsid w:val="008E6B7B"/>
    <w:rsid w:val="00D31715"/>
    <w:rsid w:val="00DD1B94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D7956B-2501-417A-84CC-8358B5144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7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Warter</dc:creator>
  <cp:keywords/>
  <dc:description/>
  <cp:lastModifiedBy>Lucile Warter</cp:lastModifiedBy>
  <cp:revision>2</cp:revision>
  <dcterms:created xsi:type="dcterms:W3CDTF">2019-03-27T14:16:00Z</dcterms:created>
  <dcterms:modified xsi:type="dcterms:W3CDTF">2019-03-27T14:16:00Z</dcterms:modified>
</cp:coreProperties>
</file>